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-2"/>
        <w:tblW w:w="9464" w:type="dxa"/>
        <w:tblLook w:val="01E0" w:firstRow="1" w:lastRow="1" w:firstColumn="1" w:lastColumn="1" w:noHBand="0" w:noVBand="0"/>
      </w:tblPr>
      <w:tblGrid>
        <w:gridCol w:w="534"/>
        <w:gridCol w:w="8930"/>
      </w:tblGrid>
      <w:tr w:rsidR="0064037F" w:rsidRPr="005108C7" w:rsidTr="00B21015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64037F" w:rsidRPr="00EC6497" w:rsidRDefault="0064037F" w:rsidP="00B21015">
            <w:pPr>
              <w:pStyle w:val="NoSpacing"/>
              <w:spacing w:line="276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3122" w:rsidRPr="00EC6497" w:rsidRDefault="00113122" w:rsidP="00B210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4037F" w:rsidRPr="00EC6497" w:rsidRDefault="0064037F" w:rsidP="00B21015">
            <w:pPr>
              <w:pStyle w:val="NoSpacing"/>
              <w:spacing w:line="276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</w:p>
          <w:p w:rsidR="0064037F" w:rsidRPr="00EC6497" w:rsidRDefault="0064037F" w:rsidP="00B21015">
            <w:pPr>
              <w:pStyle w:val="NoSpacing"/>
              <w:spacing w:line="276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eems much more fidgety in social situations than when alone</w:t>
            </w:r>
          </w:p>
        </w:tc>
        <w:bookmarkStart w:id="0" w:name="_GoBack"/>
        <w:bookmarkEnd w:id="0"/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xpressions on his or her face don’t match what he or she is saying or signing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eems self-confident when interacting with others who can communicate with them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When under stress, he or she shows rigid or inflexible patterns of behaviour that seem odd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oesn’t recognize when others are trying to take advantage of him or her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Would rather be alone than with others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s aware that other people may have different thoughts or feelings from his/her own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Behaves in ways that seem strange or bizarre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eems too dependent on adults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akes things more literally from other people’s conversations than you would expect for his/her language development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as good self-confidence in some everyday activities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s able to communicate his or her feelings to others through words, signs or gestures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s awkward in turn-taking interactions with peers (for example, doesn’t seem to understand the give-and take in conversations or games)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s not well coordinated in everyday physical activities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s able to understand the meaning of other people’s body language and facial expression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voids eye contact or has unusual eye contact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ecognises or shows understanding when something is unfair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akes little attempt to interact with other children (deaf or hearing) or has difficulty making friends, even when trying his or her best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9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ets frustrated trying to get ideas across to those who can communicate with them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hows unusual sensory interests (for example, mouthing or spinning objects) or strange ways of playing with toys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s able to imitate others in play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lays appropriately with children in playgroup or class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lastRenderedPageBreak/>
              <w:t>23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oes not join group activities unless told to do so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as more difficulty than other children with changes in his or her routine when they have been clearly informed of the change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5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oesn’t seem to mind being different or not on the same wavelength as others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Offers comfort to others when they are sad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7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Avoids starting social interactions even when </w:t>
            </w:r>
            <w:r w:rsidRPr="00EC6497">
              <w:rPr>
                <w:rFonts w:ascii="Times New Roman" w:hAnsi="Times New Roman" w:cs="Times New Roman"/>
                <w:sz w:val="24"/>
                <w:szCs w:val="24"/>
              </w:rPr>
              <w:t>peers or adults are using the child’s preferred form of communication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8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hinks or talks about the same thing over and over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9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Other deaf or hearing children may describe him or her as odd or weird</w:t>
            </w:r>
          </w:p>
        </w:tc>
      </w:tr>
      <w:tr w:rsidR="0064037F" w:rsidRPr="005108C7" w:rsidTr="00B21015">
        <w:trPr>
          <w:trHeight w:val="960"/>
        </w:trPr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0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Becomes upset in a situation with lots of things going on even when communication is available to the child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1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an't get his or her mind off something once he or she starts thinking about it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2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Shows </w:t>
            </w:r>
            <w:proofErr w:type="spellStart"/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ge</w:t>
            </w:r>
            <w:proofErr w:type="spellEnd"/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appropriate awareness of personal hygiene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3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s awkward with familiar children and adults in a social setting, even when he or she is trying to be polite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4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voids people who want to be emotionally close to him or her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5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as trouble keeping up with the flow of a conversation in his/her preferred language.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6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as difficulty relating to adults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as difficulty relating to other children (deaf and hearing)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8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esponds appropriately to mood changes in others (for example, when a friend's or playmate's mood changes from happy to sad)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9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as an unusually narrow range of interests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0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s imaginative, good at pretending (without losing touch with reality)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1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Wanders aimlessly from one activity to another and does not remain engaged in a particular activity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eems overly sensitive to textures, smells or tastes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3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eparates easily from caregivers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4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oesn't understand how events relate to one another (cause and effect) the way other children his or her age do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lastRenderedPageBreak/>
              <w:t>45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Focuses his or her attention to where others are looking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6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as overly serious or blank facial expressions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7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s too silly or laughs inappropriately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8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as a sense of humour, can share in a joke with others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9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as one or more exceptional skills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0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as repetitive, odd behaviours such as hand flapping or rocking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1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esponds to clear, direct questions in ways that don’t seem to make any sense or go off subject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2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eems to react to people as if they are objects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3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Knows when he or she is too close to someone or is invading someone's space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4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Walks in between two people who are talking/signing without acknowledgement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5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Other children, deaf or hearing, do not like to play with him or her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6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oncentrates too much on parts of things rather than seeing the whole picture. For example, spins the wheels of toy car but doesn’t play with it as a car, or if asked to describe a film, only focuses on small details rather than the main events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7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s suspicious of most people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8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s emotionally distant, doesn't show his or her feelings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9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s inflexible, has a hard time changing his or her mind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0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ives unusual or illogical reasons for doing things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1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ouches others in an unusual way (for example may stroke a stranger's hair or their clothing)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2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s very tense in most social settings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3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ares or gazes off into space and is difficult to engage</w:t>
            </w:r>
          </w:p>
        </w:tc>
      </w:tr>
      <w:tr w:rsidR="0064037F" w:rsidRPr="005108C7" w:rsidTr="00B21015">
        <w:tc>
          <w:tcPr>
            <w:tcW w:w="534" w:type="dxa"/>
          </w:tcPr>
          <w:p w:rsidR="0064037F" w:rsidRPr="005108C7" w:rsidRDefault="0064037F" w:rsidP="00B21015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108C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4</w:t>
            </w:r>
          </w:p>
        </w:tc>
        <w:tc>
          <w:tcPr>
            <w:tcW w:w="8930" w:type="dxa"/>
            <w:shd w:val="clear" w:color="auto" w:fill="auto"/>
          </w:tcPr>
          <w:p w:rsidR="0064037F" w:rsidRPr="00EC6497" w:rsidRDefault="0064037F" w:rsidP="00B21015">
            <w:pPr>
              <w:spacing w:beforeLines="40" w:before="96" w:afterLines="40" w:after="96" w:line="276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C649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oes not appear to be aware that they might need to adapt their communication depending on whether they're communicating with a deaf or a hearing person.</w:t>
            </w:r>
          </w:p>
        </w:tc>
      </w:tr>
    </w:tbl>
    <w:p w:rsidR="006078C5" w:rsidRDefault="006078C5"/>
    <w:sectPr w:rsidR="006078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37F"/>
    <w:rsid w:val="00113122"/>
    <w:rsid w:val="006078C5"/>
    <w:rsid w:val="00640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37F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4037F"/>
    <w:pPr>
      <w:spacing w:after="0" w:line="240" w:lineRule="auto"/>
    </w:pPr>
    <w:rPr>
      <w:rFonts w:ascii="Arial" w:hAnsi="Arial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4037F"/>
    <w:pPr>
      <w:spacing w:after="0" w:line="240" w:lineRule="auto"/>
    </w:pPr>
    <w:rPr>
      <w:rFonts w:ascii="Arial" w:hAnsi="Arial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37F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4037F"/>
    <w:pPr>
      <w:spacing w:after="0" w:line="240" w:lineRule="auto"/>
    </w:pPr>
    <w:rPr>
      <w:rFonts w:ascii="Arial" w:hAnsi="Arial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4037F"/>
    <w:pPr>
      <w:spacing w:after="0" w:line="240" w:lineRule="auto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747</Words>
  <Characters>426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YPFT</Company>
  <LinksUpToDate>false</LinksUpToDate>
  <CharactersWithSpaces>4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Taylor</dc:creator>
  <cp:lastModifiedBy>Amelia Taylor</cp:lastModifiedBy>
  <cp:revision>1</cp:revision>
  <dcterms:created xsi:type="dcterms:W3CDTF">2020-05-20T11:49:00Z</dcterms:created>
  <dcterms:modified xsi:type="dcterms:W3CDTF">2020-05-20T12:36:00Z</dcterms:modified>
</cp:coreProperties>
</file>